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D0748D" w14:textId="77777777" w:rsidR="001A6211" w:rsidRDefault="001A6211" w:rsidP="001A6211">
      <w:pPr>
        <w:pStyle w:val="SupplementaryMaterial"/>
        <w:rPr>
          <w:b w:val="0"/>
        </w:rPr>
      </w:pPr>
      <w:r>
        <w:t>Supplementary Material</w:t>
      </w:r>
    </w:p>
    <w:p w14:paraId="7E330C3C" w14:textId="79B6071C" w:rsidR="00EA7BEE" w:rsidRPr="00E3735E" w:rsidRDefault="00E74E2F" w:rsidP="00087B0B">
      <w:pPr>
        <w:jc w:val="left"/>
        <w:rPr>
          <w:rFonts w:hint="eastAsia"/>
          <w:sz w:val="24"/>
          <w:szCs w:val="24"/>
        </w:rPr>
      </w:pPr>
      <w:r w:rsidRPr="00E3735E">
        <w:rPr>
          <w:sz w:val="24"/>
          <w:szCs w:val="24"/>
        </w:rPr>
        <w:t xml:space="preserve">Table1| </w:t>
      </w:r>
      <w:r w:rsidR="00087B0B" w:rsidRPr="00E3735E">
        <w:rPr>
          <w:sz w:val="24"/>
          <w:szCs w:val="24"/>
        </w:rPr>
        <w:t>The timing of the use of tislelizumab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843"/>
        <w:gridCol w:w="1134"/>
        <w:gridCol w:w="992"/>
      </w:tblGrid>
      <w:tr w:rsidR="00EA7BEE" w:rsidRPr="00E3735E" w14:paraId="0672A33C" w14:textId="77777777" w:rsidTr="00E3735E">
        <w:tc>
          <w:tcPr>
            <w:tcW w:w="13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696338" w14:textId="77777777" w:rsidR="00EA7BEE" w:rsidRPr="00E3735E" w:rsidRDefault="00000000">
            <w:pPr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b/>
                <w:bCs/>
                <w:kern w:val="0"/>
                <w:sz w:val="24"/>
                <w:szCs w:val="24"/>
              </w:rPr>
              <w:t>Tim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1013E9" w14:textId="77777777" w:rsidR="00EA7BEE" w:rsidRPr="00E3735E" w:rsidRDefault="00000000">
            <w:pPr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b/>
                <w:bCs/>
                <w:kern w:val="0"/>
                <w:sz w:val="24"/>
                <w:szCs w:val="24"/>
              </w:rPr>
              <w:t>PD-1 inhibito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D8D72C" w14:textId="77777777" w:rsidR="00EA7BEE" w:rsidRPr="00E3735E" w:rsidRDefault="00000000">
            <w:pPr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b/>
                <w:bCs/>
                <w:kern w:val="0"/>
                <w:sz w:val="24"/>
                <w:szCs w:val="24"/>
              </w:rPr>
              <w:t>Dos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C35A78" w14:textId="77777777" w:rsidR="00EA7BEE" w:rsidRPr="00E3735E" w:rsidRDefault="00000000">
            <w:pPr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b/>
                <w:bCs/>
                <w:kern w:val="0"/>
                <w:sz w:val="24"/>
                <w:szCs w:val="24"/>
              </w:rPr>
              <w:t>Cycle</w:t>
            </w:r>
          </w:p>
        </w:tc>
      </w:tr>
      <w:tr w:rsidR="00EA7BEE" w:rsidRPr="00E3735E" w14:paraId="1980B0EE" w14:textId="77777777" w:rsidTr="00E3735E">
        <w:tc>
          <w:tcPr>
            <w:tcW w:w="13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ECEF03" w14:textId="77777777" w:rsidR="00EA7BEE" w:rsidRPr="00E3735E" w:rsidRDefault="00000000">
            <w:pPr>
              <w:jc w:val="left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2022-1-7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A9A4B75" w14:textId="77777777" w:rsidR="00EA7BEE" w:rsidRPr="00E3735E" w:rsidRDefault="00000000" w:rsidP="00E3735E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/>
                <w:kern w:val="0"/>
                <w:sz w:val="24"/>
                <w:szCs w:val="24"/>
              </w:rPr>
              <w:t>tislelizumab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C4DD3FF" w14:textId="77777777" w:rsidR="00EA7BEE" w:rsidRPr="00E3735E" w:rsidRDefault="00000000" w:rsidP="00E3735E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200mg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0CAA74B" w14:textId="77777777" w:rsidR="00EA7BEE" w:rsidRPr="00E3735E" w:rsidRDefault="00000000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1</w:t>
            </w:r>
          </w:p>
        </w:tc>
      </w:tr>
      <w:tr w:rsidR="00EA7BEE" w:rsidRPr="00E3735E" w14:paraId="459208E0" w14:textId="77777777" w:rsidTr="00E3735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05547" w14:textId="77777777" w:rsidR="00EA7BEE" w:rsidRPr="00E3735E" w:rsidRDefault="00000000">
            <w:pPr>
              <w:jc w:val="left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2022-2-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47531" w14:textId="77777777" w:rsidR="00EA7BEE" w:rsidRPr="00E3735E" w:rsidRDefault="00000000" w:rsidP="00E3735E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/>
                <w:kern w:val="0"/>
                <w:sz w:val="24"/>
                <w:szCs w:val="24"/>
              </w:rPr>
              <w:t>tislelizum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07798" w14:textId="77777777" w:rsidR="00EA7BEE" w:rsidRPr="00E3735E" w:rsidRDefault="00000000" w:rsidP="00E3735E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200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8F52A" w14:textId="77777777" w:rsidR="00EA7BEE" w:rsidRPr="00E3735E" w:rsidRDefault="00000000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2</w:t>
            </w:r>
          </w:p>
        </w:tc>
      </w:tr>
      <w:tr w:rsidR="00EA7BEE" w:rsidRPr="00E3735E" w14:paraId="0BD7A8B7" w14:textId="77777777" w:rsidTr="00E3735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B5132" w14:textId="77777777" w:rsidR="00EA7BEE" w:rsidRPr="00E3735E" w:rsidRDefault="00000000">
            <w:pPr>
              <w:jc w:val="left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2022-4-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69A25" w14:textId="77777777" w:rsidR="00EA7BEE" w:rsidRPr="00E3735E" w:rsidRDefault="00000000" w:rsidP="00E3735E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/>
                <w:kern w:val="0"/>
                <w:sz w:val="24"/>
                <w:szCs w:val="24"/>
              </w:rPr>
              <w:t>tislelizum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45302" w14:textId="77777777" w:rsidR="00EA7BEE" w:rsidRPr="00E3735E" w:rsidRDefault="00000000" w:rsidP="00E3735E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200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15E33" w14:textId="77777777" w:rsidR="00EA7BEE" w:rsidRPr="00E3735E" w:rsidRDefault="00000000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3</w:t>
            </w:r>
          </w:p>
        </w:tc>
      </w:tr>
      <w:tr w:rsidR="00EA7BEE" w:rsidRPr="00E3735E" w14:paraId="1C09BA7F" w14:textId="77777777" w:rsidTr="00E3735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03451" w14:textId="77777777" w:rsidR="00EA7BEE" w:rsidRPr="00E3735E" w:rsidRDefault="00000000">
            <w:pPr>
              <w:jc w:val="left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2022-6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3FE56" w14:textId="77777777" w:rsidR="00EA7BEE" w:rsidRPr="00E3735E" w:rsidRDefault="00000000" w:rsidP="00E3735E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/>
                <w:kern w:val="0"/>
                <w:sz w:val="24"/>
                <w:szCs w:val="24"/>
              </w:rPr>
              <w:t>tislelizum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10D46" w14:textId="77777777" w:rsidR="00EA7BEE" w:rsidRPr="00E3735E" w:rsidRDefault="00000000" w:rsidP="00E3735E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200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6FCB7" w14:textId="77777777" w:rsidR="00EA7BEE" w:rsidRPr="00E3735E" w:rsidRDefault="00000000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4</w:t>
            </w:r>
          </w:p>
        </w:tc>
      </w:tr>
      <w:tr w:rsidR="00EA7BEE" w:rsidRPr="00E3735E" w14:paraId="5F9CC6AB" w14:textId="77777777" w:rsidTr="00E3735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44E96" w14:textId="77777777" w:rsidR="00EA7BEE" w:rsidRPr="00E3735E" w:rsidRDefault="00000000">
            <w:pPr>
              <w:jc w:val="left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2022-7-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7B007" w14:textId="77777777" w:rsidR="00EA7BEE" w:rsidRPr="00E3735E" w:rsidRDefault="00000000" w:rsidP="00E3735E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/>
                <w:kern w:val="0"/>
                <w:sz w:val="24"/>
                <w:szCs w:val="24"/>
              </w:rPr>
              <w:t>tislelizum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8C6B9" w14:textId="77777777" w:rsidR="00EA7BEE" w:rsidRPr="00E3735E" w:rsidRDefault="00000000" w:rsidP="00E3735E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200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C7A4D" w14:textId="77777777" w:rsidR="00EA7BEE" w:rsidRPr="00E3735E" w:rsidRDefault="00000000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5</w:t>
            </w:r>
          </w:p>
        </w:tc>
      </w:tr>
      <w:tr w:rsidR="00EA7BEE" w:rsidRPr="00E3735E" w14:paraId="7C35D483" w14:textId="77777777" w:rsidTr="00E3735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E8123" w14:textId="77777777" w:rsidR="00EA7BEE" w:rsidRPr="00E3735E" w:rsidRDefault="00000000">
            <w:pPr>
              <w:jc w:val="left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2022-8-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CEE96" w14:textId="77777777" w:rsidR="00EA7BEE" w:rsidRPr="00E3735E" w:rsidRDefault="00000000" w:rsidP="00E3735E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/>
                <w:kern w:val="0"/>
                <w:sz w:val="24"/>
                <w:szCs w:val="24"/>
              </w:rPr>
              <w:t>tislelizum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9C64A" w14:textId="77777777" w:rsidR="00EA7BEE" w:rsidRPr="00E3735E" w:rsidRDefault="00000000" w:rsidP="00E3735E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200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8B789" w14:textId="77777777" w:rsidR="00EA7BEE" w:rsidRPr="00E3735E" w:rsidRDefault="00000000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6</w:t>
            </w:r>
          </w:p>
        </w:tc>
      </w:tr>
      <w:tr w:rsidR="00EA7BEE" w:rsidRPr="00E3735E" w14:paraId="72B827EF" w14:textId="77777777" w:rsidTr="00E3735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6AC50" w14:textId="77777777" w:rsidR="00EA7BEE" w:rsidRPr="00E3735E" w:rsidRDefault="00000000">
            <w:pPr>
              <w:jc w:val="left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2022-9-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D4351" w14:textId="77777777" w:rsidR="00EA7BEE" w:rsidRPr="00E3735E" w:rsidRDefault="00000000" w:rsidP="00E3735E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/>
                <w:kern w:val="0"/>
                <w:sz w:val="24"/>
                <w:szCs w:val="24"/>
              </w:rPr>
              <w:t>tislelizum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C547E" w14:textId="77777777" w:rsidR="00EA7BEE" w:rsidRPr="00E3735E" w:rsidRDefault="00000000" w:rsidP="00E3735E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200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225FD" w14:textId="77777777" w:rsidR="00EA7BEE" w:rsidRPr="00E3735E" w:rsidRDefault="00000000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7</w:t>
            </w:r>
          </w:p>
        </w:tc>
      </w:tr>
      <w:tr w:rsidR="00EA7BEE" w:rsidRPr="00E3735E" w14:paraId="1A1F69F5" w14:textId="77777777" w:rsidTr="00E3735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0F18A" w14:textId="77777777" w:rsidR="00EA7BEE" w:rsidRPr="00E3735E" w:rsidRDefault="00000000">
            <w:pPr>
              <w:jc w:val="left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2022-11-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EFC65" w14:textId="77777777" w:rsidR="00EA7BEE" w:rsidRPr="00E3735E" w:rsidRDefault="00000000" w:rsidP="00E3735E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/>
                <w:kern w:val="0"/>
                <w:sz w:val="24"/>
                <w:szCs w:val="24"/>
              </w:rPr>
              <w:t>tislelizum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5908C" w14:textId="77777777" w:rsidR="00EA7BEE" w:rsidRPr="00E3735E" w:rsidRDefault="00000000" w:rsidP="00E3735E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200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72D3D" w14:textId="77777777" w:rsidR="00EA7BEE" w:rsidRPr="00E3735E" w:rsidRDefault="00000000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8</w:t>
            </w:r>
          </w:p>
        </w:tc>
      </w:tr>
      <w:tr w:rsidR="00EA7BEE" w:rsidRPr="00E3735E" w14:paraId="3F539F56" w14:textId="77777777" w:rsidTr="00E3735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0ABF4" w14:textId="77777777" w:rsidR="00EA7BEE" w:rsidRPr="00E3735E" w:rsidRDefault="00000000">
            <w:pPr>
              <w:jc w:val="left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2023-2-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18236" w14:textId="77777777" w:rsidR="00EA7BEE" w:rsidRPr="00E3735E" w:rsidRDefault="00000000" w:rsidP="00E3735E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/>
                <w:kern w:val="0"/>
                <w:sz w:val="24"/>
                <w:szCs w:val="24"/>
              </w:rPr>
              <w:t>tislelizum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D31E6" w14:textId="77777777" w:rsidR="00EA7BEE" w:rsidRPr="00E3735E" w:rsidRDefault="00000000" w:rsidP="00E3735E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200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02E0D" w14:textId="77777777" w:rsidR="00EA7BEE" w:rsidRPr="00E3735E" w:rsidRDefault="00000000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9</w:t>
            </w:r>
          </w:p>
        </w:tc>
      </w:tr>
      <w:tr w:rsidR="00EA7BEE" w:rsidRPr="00E3735E" w14:paraId="3F72C7C2" w14:textId="77777777" w:rsidTr="00E3735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46E67" w14:textId="77777777" w:rsidR="00EA7BEE" w:rsidRPr="00E3735E" w:rsidRDefault="00000000">
            <w:pPr>
              <w:jc w:val="left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2023-3-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C15D2" w14:textId="77777777" w:rsidR="00EA7BEE" w:rsidRPr="00E3735E" w:rsidRDefault="00000000" w:rsidP="00E3735E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/>
                <w:kern w:val="0"/>
                <w:sz w:val="24"/>
                <w:szCs w:val="24"/>
              </w:rPr>
              <w:t>tislelizum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E002B" w14:textId="77777777" w:rsidR="00EA7BEE" w:rsidRPr="00E3735E" w:rsidRDefault="00000000" w:rsidP="00E3735E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200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93427" w14:textId="77777777" w:rsidR="00EA7BEE" w:rsidRPr="00E3735E" w:rsidRDefault="00000000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10</w:t>
            </w:r>
          </w:p>
        </w:tc>
      </w:tr>
      <w:tr w:rsidR="00EA7BEE" w:rsidRPr="00E3735E" w14:paraId="07D4AE1B" w14:textId="77777777" w:rsidTr="00E3735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6469A" w14:textId="77777777" w:rsidR="00EA7BEE" w:rsidRPr="00E3735E" w:rsidRDefault="00000000">
            <w:pPr>
              <w:jc w:val="left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2023-4-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F55B7" w14:textId="77777777" w:rsidR="00EA7BEE" w:rsidRPr="00E3735E" w:rsidRDefault="00000000" w:rsidP="00E3735E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/>
                <w:kern w:val="0"/>
                <w:sz w:val="24"/>
                <w:szCs w:val="24"/>
              </w:rPr>
              <w:t>tislelizum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82A2B" w14:textId="77777777" w:rsidR="00EA7BEE" w:rsidRPr="00E3735E" w:rsidRDefault="00000000" w:rsidP="00E3735E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200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6818C" w14:textId="77777777" w:rsidR="00EA7BEE" w:rsidRPr="00E3735E" w:rsidRDefault="00000000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11</w:t>
            </w:r>
          </w:p>
        </w:tc>
      </w:tr>
      <w:tr w:rsidR="00EA7BEE" w:rsidRPr="00E3735E" w14:paraId="77416035" w14:textId="77777777" w:rsidTr="00E3735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7F7E9" w14:textId="77777777" w:rsidR="00EA7BEE" w:rsidRPr="00E3735E" w:rsidRDefault="00000000">
            <w:pPr>
              <w:jc w:val="left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2023-5-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E5EAA" w14:textId="77777777" w:rsidR="00EA7BEE" w:rsidRPr="00E3735E" w:rsidRDefault="00000000" w:rsidP="00E3735E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/>
                <w:kern w:val="0"/>
                <w:sz w:val="24"/>
                <w:szCs w:val="24"/>
              </w:rPr>
              <w:t>tislelizum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2825D" w14:textId="77777777" w:rsidR="00EA7BEE" w:rsidRPr="00E3735E" w:rsidRDefault="00000000" w:rsidP="00E3735E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200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00520" w14:textId="77777777" w:rsidR="00EA7BEE" w:rsidRPr="00E3735E" w:rsidRDefault="00000000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12</w:t>
            </w:r>
          </w:p>
        </w:tc>
      </w:tr>
      <w:tr w:rsidR="00EA7BEE" w:rsidRPr="00E3735E" w14:paraId="1880B62A" w14:textId="77777777" w:rsidTr="00E3735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4CB50" w14:textId="77777777" w:rsidR="00EA7BEE" w:rsidRPr="00E3735E" w:rsidRDefault="00000000">
            <w:pPr>
              <w:jc w:val="left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2023-7-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891DC" w14:textId="77777777" w:rsidR="00EA7BEE" w:rsidRPr="00E3735E" w:rsidRDefault="00000000" w:rsidP="00E3735E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/>
                <w:kern w:val="0"/>
                <w:sz w:val="24"/>
                <w:szCs w:val="24"/>
              </w:rPr>
              <w:t>tislelizum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05793" w14:textId="77777777" w:rsidR="00EA7BEE" w:rsidRPr="00E3735E" w:rsidRDefault="00000000" w:rsidP="00E3735E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200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C7426" w14:textId="77777777" w:rsidR="00EA7BEE" w:rsidRPr="00E3735E" w:rsidRDefault="00000000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13</w:t>
            </w:r>
          </w:p>
        </w:tc>
      </w:tr>
      <w:tr w:rsidR="00EA7BEE" w:rsidRPr="00E3735E" w14:paraId="6F6279C4" w14:textId="77777777" w:rsidTr="00E3735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9335D" w14:textId="77777777" w:rsidR="00EA7BEE" w:rsidRPr="00E3735E" w:rsidRDefault="00000000">
            <w:pPr>
              <w:jc w:val="left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2023-8-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442E9" w14:textId="77777777" w:rsidR="00EA7BEE" w:rsidRPr="00E3735E" w:rsidRDefault="00000000" w:rsidP="00E3735E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/>
                <w:kern w:val="0"/>
                <w:sz w:val="24"/>
                <w:szCs w:val="24"/>
              </w:rPr>
              <w:t>tislelizum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7D376" w14:textId="77777777" w:rsidR="00EA7BEE" w:rsidRPr="00E3735E" w:rsidRDefault="00000000" w:rsidP="00E3735E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200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84881" w14:textId="77777777" w:rsidR="00EA7BEE" w:rsidRPr="00E3735E" w:rsidRDefault="00000000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14</w:t>
            </w:r>
          </w:p>
        </w:tc>
      </w:tr>
      <w:tr w:rsidR="00EA7BEE" w:rsidRPr="00E3735E" w14:paraId="36F55A44" w14:textId="77777777" w:rsidTr="00E3735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64C8A" w14:textId="77777777" w:rsidR="00EA7BEE" w:rsidRPr="00E3735E" w:rsidRDefault="00000000">
            <w:pPr>
              <w:jc w:val="left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2023-11-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3192F" w14:textId="77777777" w:rsidR="00EA7BEE" w:rsidRPr="00E3735E" w:rsidRDefault="00000000" w:rsidP="00E3735E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/>
                <w:kern w:val="0"/>
                <w:sz w:val="24"/>
                <w:szCs w:val="24"/>
              </w:rPr>
              <w:t>tislelizum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9EBC0" w14:textId="77777777" w:rsidR="00EA7BEE" w:rsidRPr="00E3735E" w:rsidRDefault="00000000" w:rsidP="00E3735E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200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61020" w14:textId="77777777" w:rsidR="00EA7BEE" w:rsidRPr="00E3735E" w:rsidRDefault="00000000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15</w:t>
            </w:r>
          </w:p>
        </w:tc>
      </w:tr>
      <w:tr w:rsidR="00EA7BEE" w:rsidRPr="00E3735E" w14:paraId="424B0CEB" w14:textId="77777777" w:rsidTr="00E3735E"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94B6D8" w14:textId="77777777" w:rsidR="00EA7BEE" w:rsidRPr="00E3735E" w:rsidRDefault="00000000">
            <w:pPr>
              <w:jc w:val="left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2023-12-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377BFF" w14:textId="77777777" w:rsidR="00EA7BEE" w:rsidRPr="00E3735E" w:rsidRDefault="00000000" w:rsidP="00E3735E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/>
                <w:kern w:val="0"/>
                <w:sz w:val="24"/>
                <w:szCs w:val="24"/>
              </w:rPr>
              <w:t>tislelizuma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9CC578" w14:textId="77777777" w:rsidR="00EA7BEE" w:rsidRPr="00E3735E" w:rsidRDefault="00000000" w:rsidP="00E3735E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200m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5072A5" w14:textId="77777777" w:rsidR="00EA7BEE" w:rsidRPr="00E3735E" w:rsidRDefault="00000000">
            <w:pPr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E3735E">
              <w:rPr>
                <w:rFonts w:eastAsia="等线" w:hint="eastAsia"/>
                <w:kern w:val="0"/>
                <w:sz w:val="24"/>
                <w:szCs w:val="24"/>
              </w:rPr>
              <w:t>16</w:t>
            </w:r>
          </w:p>
        </w:tc>
      </w:tr>
    </w:tbl>
    <w:p w14:paraId="543B5947" w14:textId="77777777" w:rsidR="00EA7BEE" w:rsidRDefault="00EA7BEE"/>
    <w:sectPr w:rsidR="00EA7B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A3C19D" w14:textId="77777777" w:rsidR="00C373F9" w:rsidRDefault="00C373F9" w:rsidP="001A6211">
      <w:r>
        <w:separator/>
      </w:r>
    </w:p>
  </w:endnote>
  <w:endnote w:type="continuationSeparator" w:id="0">
    <w:p w14:paraId="4CCF846F" w14:textId="77777777" w:rsidR="00C373F9" w:rsidRDefault="00C373F9" w:rsidP="001A62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4FE87C" w14:textId="77777777" w:rsidR="00C373F9" w:rsidRDefault="00C373F9" w:rsidP="001A6211">
      <w:r>
        <w:separator/>
      </w:r>
    </w:p>
  </w:footnote>
  <w:footnote w:type="continuationSeparator" w:id="0">
    <w:p w14:paraId="2079E28D" w14:textId="77777777" w:rsidR="00C373F9" w:rsidRDefault="00C373F9" w:rsidP="001A62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ODAyYTNhNGExZThmY2U5NWU0NzkxZjliYTZhNjE2ZTQifQ=="/>
  </w:docVars>
  <w:rsids>
    <w:rsidRoot w:val="00B04BC2"/>
    <w:rsid w:val="00087B0B"/>
    <w:rsid w:val="000A0BEA"/>
    <w:rsid w:val="001A6211"/>
    <w:rsid w:val="00474166"/>
    <w:rsid w:val="005624E0"/>
    <w:rsid w:val="00750443"/>
    <w:rsid w:val="0078181F"/>
    <w:rsid w:val="00850C8B"/>
    <w:rsid w:val="00B04BC2"/>
    <w:rsid w:val="00BF040F"/>
    <w:rsid w:val="00C373F9"/>
    <w:rsid w:val="00D62A91"/>
    <w:rsid w:val="00E3735E"/>
    <w:rsid w:val="00E74E2F"/>
    <w:rsid w:val="00EA7BEE"/>
    <w:rsid w:val="00FD1DE7"/>
    <w:rsid w:val="0CF276C0"/>
    <w:rsid w:val="7DDB0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19D81A"/>
  <w15:docId w15:val="{B96B04CC-D91F-41AC-8CBB-100693BCD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SupplementaryMaterial">
    <w:name w:val="Supplementary Material"/>
    <w:basedOn w:val="a8"/>
    <w:next w:val="a8"/>
    <w:rsid w:val="001A6211"/>
    <w:pPr>
      <w:suppressLineNumbers/>
      <w:spacing w:after="120"/>
      <w:outlineLvl w:val="9"/>
    </w:pPr>
    <w:rPr>
      <w:rFonts w:ascii="Times New Roman" w:eastAsia="Calibri" w:hAnsi="Times New Roman" w:cs="Times New Roman"/>
      <w:bCs w:val="0"/>
      <w:i/>
      <w:kern w:val="0"/>
    </w:rPr>
  </w:style>
  <w:style w:type="paragraph" w:styleId="a8">
    <w:name w:val="Title"/>
    <w:basedOn w:val="a"/>
    <w:next w:val="a"/>
    <w:link w:val="a9"/>
    <w:uiPriority w:val="10"/>
    <w:qFormat/>
    <w:rsid w:val="001A621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1A6211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81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tao geng</dc:creator>
  <cp:lastModifiedBy>xiaotao geng</cp:lastModifiedBy>
  <cp:revision>7</cp:revision>
  <dcterms:created xsi:type="dcterms:W3CDTF">2024-06-03T13:46:00Z</dcterms:created>
  <dcterms:modified xsi:type="dcterms:W3CDTF">2024-07-16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0AC51E7CE19D445F80CB92099C50A8FE_12</vt:lpwstr>
  </property>
</Properties>
</file>